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14F3" w:rsidRPr="001310DE" w:rsidRDefault="003314F3" w:rsidP="003314F3">
      <w:pPr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1310DE">
        <w:rPr>
          <w:rFonts w:ascii="Times New Roman" w:eastAsia="楷体" w:hAnsi="Times New Roman" w:cs="Times New Roman"/>
          <w:b/>
          <w:sz w:val="24"/>
          <w:szCs w:val="24"/>
        </w:rPr>
        <w:t>S1 Table</w:t>
      </w:r>
      <w:r w:rsidRPr="001310DE">
        <w:rPr>
          <w:rFonts w:ascii="Times New Roman" w:eastAsia="楷体" w:hAnsi="Times New Roman" w:cs="Times New Roman"/>
          <w:sz w:val="24"/>
          <w:szCs w:val="24"/>
        </w:rPr>
        <w:t xml:space="preserve">. List of 88 counties in </w:t>
      </w:r>
      <w:proofErr w:type="spellStart"/>
      <w:r w:rsidRPr="001310DE">
        <w:rPr>
          <w:rFonts w:ascii="Times New Roman" w:eastAsia="楷体" w:hAnsi="Times New Roman" w:cs="Times New Roman"/>
          <w:sz w:val="24"/>
          <w:szCs w:val="24"/>
        </w:rPr>
        <w:t>Guizhou</w:t>
      </w:r>
      <w:proofErr w:type="spellEnd"/>
      <w:r w:rsidRPr="001310DE">
        <w:rPr>
          <w:rFonts w:ascii="Times New Roman" w:eastAsia="楷体" w:hAnsi="Times New Roman" w:cs="Times New Roman"/>
          <w:sz w:val="24"/>
          <w:szCs w:val="24"/>
        </w:rPr>
        <w:t xml:space="preserve"> province included in the study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348"/>
        <w:gridCol w:w="1386"/>
        <w:gridCol w:w="1719"/>
        <w:gridCol w:w="1348"/>
        <w:gridCol w:w="1654"/>
        <w:gridCol w:w="1571"/>
      </w:tblGrid>
      <w:tr w:rsidR="003314F3" w:rsidRPr="001310DE" w:rsidTr="00900D63">
        <w:trPr>
          <w:trHeight w:val="284"/>
          <w:jc w:val="center"/>
        </w:trPr>
        <w:tc>
          <w:tcPr>
            <w:tcW w:w="747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7CAAC"/>
            <w:noWrap/>
            <w:vAlign w:val="center"/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310D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768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7CAAC"/>
            <w:noWrap/>
            <w:vAlign w:val="center"/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310D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ity name</w:t>
            </w:r>
          </w:p>
        </w:tc>
        <w:tc>
          <w:tcPr>
            <w:tcW w:w="952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7CAAC"/>
            <w:noWrap/>
            <w:vAlign w:val="center"/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310D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unty name</w:t>
            </w:r>
          </w:p>
        </w:tc>
        <w:tc>
          <w:tcPr>
            <w:tcW w:w="747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7CAAC"/>
            <w:noWrap/>
            <w:vAlign w:val="center"/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310D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916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7CAAC"/>
            <w:noWrap/>
            <w:vAlign w:val="center"/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310D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ity name</w:t>
            </w:r>
          </w:p>
        </w:tc>
        <w:tc>
          <w:tcPr>
            <w:tcW w:w="870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7CAAC"/>
            <w:noWrap/>
            <w:vAlign w:val="center"/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310D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unty name</w:t>
            </w:r>
          </w:p>
        </w:tc>
      </w:tr>
      <w:tr w:rsidR="003314F3" w:rsidRPr="001310DE" w:rsidTr="00900D63">
        <w:trPr>
          <w:trHeight w:val="284"/>
          <w:jc w:val="center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uiyan</w:t>
            </w:r>
            <w:proofErr w:type="spellEnd"/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anming</w:t>
            </w:r>
            <w:proofErr w:type="spellEnd"/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ongren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iangkou</w:t>
            </w:r>
            <w:proofErr w:type="spellEnd"/>
          </w:p>
        </w:tc>
      </w:tr>
      <w:tr w:rsidR="003314F3" w:rsidRPr="001310DE" w:rsidTr="00900D63">
        <w:trPr>
          <w:trHeight w:val="284"/>
          <w:jc w:val="center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uiyan</w:t>
            </w:r>
            <w:proofErr w:type="spellEnd"/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unyan</w:t>
            </w:r>
            <w:proofErr w:type="spellEnd"/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ongren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uping</w:t>
            </w:r>
            <w:proofErr w:type="spellEnd"/>
          </w:p>
        </w:tc>
      </w:tr>
      <w:tr w:rsidR="003314F3" w:rsidRPr="001310DE" w:rsidTr="00900D63">
        <w:trPr>
          <w:trHeight w:val="284"/>
          <w:jc w:val="center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uiyan</w:t>
            </w:r>
            <w:proofErr w:type="spellEnd"/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uaxi</w:t>
            </w:r>
            <w:proofErr w:type="spellEnd"/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ongren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hiqian</w:t>
            </w:r>
            <w:proofErr w:type="spellEnd"/>
          </w:p>
        </w:tc>
      </w:tr>
      <w:tr w:rsidR="003314F3" w:rsidRPr="001310DE" w:rsidTr="00900D63">
        <w:trPr>
          <w:trHeight w:val="284"/>
          <w:jc w:val="center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uiyan</w:t>
            </w:r>
            <w:proofErr w:type="spellEnd"/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udang</w:t>
            </w:r>
            <w:proofErr w:type="spellEnd"/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ongren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inan</w:t>
            </w:r>
          </w:p>
        </w:tc>
      </w:tr>
      <w:tr w:rsidR="003314F3" w:rsidRPr="001310DE" w:rsidTr="00900D63">
        <w:trPr>
          <w:trHeight w:val="284"/>
          <w:jc w:val="center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uiyan</w:t>
            </w:r>
            <w:proofErr w:type="spellEnd"/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aiyun</w:t>
            </w:r>
            <w:proofErr w:type="spellEnd"/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ongren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injiang</w:t>
            </w:r>
            <w:proofErr w:type="spellEnd"/>
          </w:p>
        </w:tc>
      </w:tr>
      <w:tr w:rsidR="003314F3" w:rsidRPr="001310DE" w:rsidTr="00900D63">
        <w:trPr>
          <w:trHeight w:val="284"/>
          <w:jc w:val="center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uiyan</w:t>
            </w:r>
            <w:proofErr w:type="spellEnd"/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uanshanhu</w:t>
            </w:r>
            <w:proofErr w:type="spellEnd"/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ongren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ejiang</w:t>
            </w:r>
            <w:proofErr w:type="spellEnd"/>
          </w:p>
        </w:tc>
      </w:tr>
      <w:tr w:rsidR="003314F3" w:rsidRPr="001310DE" w:rsidTr="00900D63">
        <w:trPr>
          <w:trHeight w:val="284"/>
          <w:jc w:val="center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uiyan</w:t>
            </w:r>
            <w:proofErr w:type="spellEnd"/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aiyang</w:t>
            </w:r>
            <w:proofErr w:type="spellEnd"/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ongren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anhe</w:t>
            </w:r>
            <w:proofErr w:type="spellEnd"/>
          </w:p>
        </w:tc>
      </w:tr>
      <w:tr w:rsidR="003314F3" w:rsidRPr="001310DE" w:rsidTr="00900D63">
        <w:trPr>
          <w:trHeight w:val="284"/>
          <w:jc w:val="center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uiyan</w:t>
            </w:r>
            <w:proofErr w:type="spellEnd"/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Xifeng</w:t>
            </w:r>
            <w:proofErr w:type="spellEnd"/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ongren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ongtao</w:t>
            </w:r>
            <w:proofErr w:type="spellEnd"/>
          </w:p>
        </w:tc>
      </w:tr>
      <w:tr w:rsidR="003314F3" w:rsidRPr="001310DE" w:rsidTr="00900D63">
        <w:trPr>
          <w:trHeight w:val="284"/>
          <w:jc w:val="center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uiyan</w:t>
            </w:r>
            <w:proofErr w:type="spellEnd"/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Xiuwen</w:t>
            </w:r>
            <w:proofErr w:type="spellEnd"/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Qianxinan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Xingyi</w:t>
            </w:r>
            <w:proofErr w:type="spellEnd"/>
          </w:p>
        </w:tc>
      </w:tr>
      <w:tr w:rsidR="003314F3" w:rsidRPr="001310DE" w:rsidTr="00900D63">
        <w:trPr>
          <w:trHeight w:val="284"/>
          <w:jc w:val="center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uiyan</w:t>
            </w:r>
            <w:proofErr w:type="spellEnd"/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Qingzhen</w:t>
            </w:r>
            <w:proofErr w:type="spellEnd"/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Qianxinan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Xingren</w:t>
            </w:r>
            <w:proofErr w:type="spellEnd"/>
          </w:p>
        </w:tc>
      </w:tr>
      <w:tr w:rsidR="003314F3" w:rsidRPr="001310DE" w:rsidTr="00900D63">
        <w:trPr>
          <w:trHeight w:val="284"/>
          <w:jc w:val="center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iupanshui</w:t>
            </w:r>
            <w:proofErr w:type="spellEnd"/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Zhongshan</w:t>
            </w:r>
            <w:proofErr w:type="spellEnd"/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Qianxinan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uan</w:t>
            </w:r>
            <w:proofErr w:type="spellEnd"/>
          </w:p>
        </w:tc>
      </w:tr>
      <w:tr w:rsidR="003314F3" w:rsidRPr="001310DE" w:rsidTr="00900D63">
        <w:trPr>
          <w:trHeight w:val="284"/>
          <w:jc w:val="center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iupanshui</w:t>
            </w:r>
            <w:proofErr w:type="spellEnd"/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iuzhi</w:t>
            </w:r>
            <w:proofErr w:type="spellEnd"/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Qianxinan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Qinglong</w:t>
            </w:r>
            <w:proofErr w:type="spellEnd"/>
          </w:p>
        </w:tc>
      </w:tr>
      <w:tr w:rsidR="003314F3" w:rsidRPr="001310DE" w:rsidTr="00900D63">
        <w:trPr>
          <w:trHeight w:val="284"/>
          <w:jc w:val="center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iupanshui</w:t>
            </w:r>
            <w:proofErr w:type="spellEnd"/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huicheng</w:t>
            </w:r>
            <w:proofErr w:type="spellEnd"/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Qianxinan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Zhenfeng</w:t>
            </w:r>
            <w:proofErr w:type="spellEnd"/>
          </w:p>
        </w:tc>
      </w:tr>
      <w:tr w:rsidR="003314F3" w:rsidRPr="001310DE" w:rsidTr="00900D63">
        <w:trPr>
          <w:trHeight w:val="284"/>
          <w:jc w:val="center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iupanshui</w:t>
            </w:r>
            <w:proofErr w:type="spellEnd"/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nzhou</w:t>
            </w:r>
            <w:proofErr w:type="spellEnd"/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Qianxinan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angmo</w:t>
            </w:r>
            <w:proofErr w:type="spellEnd"/>
          </w:p>
        </w:tc>
      </w:tr>
      <w:tr w:rsidR="003314F3" w:rsidRPr="001310DE" w:rsidTr="00900D63">
        <w:trPr>
          <w:trHeight w:val="284"/>
          <w:jc w:val="center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Zunyi</w:t>
            </w:r>
            <w:proofErr w:type="spellEnd"/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onghuagang</w:t>
            </w:r>
            <w:proofErr w:type="spellEnd"/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Qianxinan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eheng</w:t>
            </w:r>
            <w:proofErr w:type="spellEnd"/>
          </w:p>
        </w:tc>
      </w:tr>
      <w:tr w:rsidR="003314F3" w:rsidRPr="001310DE" w:rsidTr="00900D63">
        <w:trPr>
          <w:trHeight w:val="284"/>
          <w:jc w:val="center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Zunyi</w:t>
            </w:r>
            <w:proofErr w:type="spellEnd"/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uichuan</w:t>
            </w:r>
            <w:proofErr w:type="spellEnd"/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Qianxinan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nlong</w:t>
            </w:r>
            <w:proofErr w:type="spellEnd"/>
          </w:p>
        </w:tc>
      </w:tr>
      <w:tr w:rsidR="003314F3" w:rsidRPr="001310DE" w:rsidTr="00900D63">
        <w:trPr>
          <w:trHeight w:val="284"/>
          <w:jc w:val="center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Zunyi</w:t>
            </w:r>
            <w:proofErr w:type="spellEnd"/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ozhou</w:t>
            </w:r>
            <w:proofErr w:type="spellEnd"/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Qiandongnan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aili</w:t>
            </w:r>
            <w:proofErr w:type="spellEnd"/>
          </w:p>
        </w:tc>
      </w:tr>
      <w:tr w:rsidR="003314F3" w:rsidRPr="001310DE" w:rsidTr="00900D63">
        <w:trPr>
          <w:trHeight w:val="284"/>
          <w:jc w:val="center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Zunyi</w:t>
            </w:r>
            <w:proofErr w:type="spellEnd"/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ongzi</w:t>
            </w:r>
            <w:proofErr w:type="spellEnd"/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Qiandongnan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uangping</w:t>
            </w:r>
            <w:proofErr w:type="spellEnd"/>
          </w:p>
        </w:tc>
      </w:tr>
      <w:tr w:rsidR="003314F3" w:rsidRPr="001310DE" w:rsidTr="00900D63">
        <w:trPr>
          <w:trHeight w:val="284"/>
          <w:jc w:val="center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Zunyi</w:t>
            </w:r>
            <w:proofErr w:type="spellEnd"/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uiyang</w:t>
            </w:r>
            <w:proofErr w:type="spellEnd"/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Qiandongnan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hibing</w:t>
            </w:r>
            <w:proofErr w:type="spellEnd"/>
          </w:p>
        </w:tc>
      </w:tr>
      <w:tr w:rsidR="003314F3" w:rsidRPr="001310DE" w:rsidTr="00900D63">
        <w:trPr>
          <w:trHeight w:val="284"/>
          <w:jc w:val="center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Zunyi</w:t>
            </w:r>
            <w:proofErr w:type="spellEnd"/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Zhengan</w:t>
            </w:r>
            <w:proofErr w:type="spellEnd"/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Qiandongnan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ansui</w:t>
            </w:r>
          </w:p>
        </w:tc>
      </w:tr>
      <w:tr w:rsidR="003314F3" w:rsidRPr="001310DE" w:rsidTr="00900D63">
        <w:trPr>
          <w:trHeight w:val="284"/>
          <w:jc w:val="center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Zunyi</w:t>
            </w:r>
            <w:proofErr w:type="spellEnd"/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aozhen</w:t>
            </w:r>
            <w:proofErr w:type="spellEnd"/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Qiandongnan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Zhenyuan</w:t>
            </w:r>
            <w:proofErr w:type="spellEnd"/>
          </w:p>
        </w:tc>
      </w:tr>
      <w:tr w:rsidR="003314F3" w:rsidRPr="001310DE" w:rsidTr="00900D63">
        <w:trPr>
          <w:trHeight w:val="284"/>
          <w:jc w:val="center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Zunyi</w:t>
            </w:r>
            <w:proofErr w:type="spellEnd"/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uchuan</w:t>
            </w:r>
            <w:proofErr w:type="spellEnd"/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Qiandongnan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engong</w:t>
            </w:r>
            <w:proofErr w:type="spellEnd"/>
          </w:p>
        </w:tc>
      </w:tr>
      <w:tr w:rsidR="003314F3" w:rsidRPr="001310DE" w:rsidTr="00900D63">
        <w:trPr>
          <w:trHeight w:val="284"/>
          <w:jc w:val="center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Zunyi</w:t>
            </w:r>
            <w:proofErr w:type="spellEnd"/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enggang</w:t>
            </w:r>
            <w:proofErr w:type="spellEnd"/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Qiandongnan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ianzhu</w:t>
            </w:r>
            <w:proofErr w:type="spellEnd"/>
          </w:p>
        </w:tc>
      </w:tr>
      <w:tr w:rsidR="003314F3" w:rsidRPr="001310DE" w:rsidTr="00900D63">
        <w:trPr>
          <w:trHeight w:val="284"/>
          <w:jc w:val="center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Zunyi</w:t>
            </w:r>
            <w:proofErr w:type="spellEnd"/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itan</w:t>
            </w:r>
            <w:proofErr w:type="spellEnd"/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Qiandongnan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inping</w:t>
            </w:r>
          </w:p>
        </w:tc>
      </w:tr>
      <w:tr w:rsidR="003314F3" w:rsidRPr="001310DE" w:rsidTr="00900D63">
        <w:trPr>
          <w:trHeight w:val="284"/>
          <w:jc w:val="center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Zunyi</w:t>
            </w:r>
            <w:proofErr w:type="spellEnd"/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uqing</w:t>
            </w:r>
            <w:proofErr w:type="spellEnd"/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Qiandongnan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ianhe</w:t>
            </w:r>
            <w:proofErr w:type="spellEnd"/>
          </w:p>
        </w:tc>
      </w:tr>
      <w:tr w:rsidR="003314F3" w:rsidRPr="001310DE" w:rsidTr="00900D63">
        <w:trPr>
          <w:trHeight w:val="284"/>
          <w:jc w:val="center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Zunyi</w:t>
            </w:r>
            <w:proofErr w:type="spellEnd"/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Xishui</w:t>
            </w:r>
            <w:proofErr w:type="spellEnd"/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Qiandongnan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aijiang</w:t>
            </w:r>
            <w:proofErr w:type="spellEnd"/>
          </w:p>
        </w:tc>
      </w:tr>
      <w:tr w:rsidR="003314F3" w:rsidRPr="001310DE" w:rsidTr="00900D63">
        <w:trPr>
          <w:trHeight w:val="284"/>
          <w:jc w:val="center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Zunyi</w:t>
            </w:r>
            <w:proofErr w:type="spellEnd"/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hishui</w:t>
            </w:r>
            <w:proofErr w:type="spellEnd"/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Qiandongnan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iping</w:t>
            </w:r>
            <w:proofErr w:type="spellEnd"/>
          </w:p>
        </w:tc>
      </w:tr>
      <w:tr w:rsidR="003314F3" w:rsidRPr="001310DE" w:rsidTr="00900D63">
        <w:trPr>
          <w:trHeight w:val="284"/>
          <w:jc w:val="center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Zunyi</w:t>
            </w:r>
            <w:proofErr w:type="spellEnd"/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nhuai</w:t>
            </w:r>
            <w:proofErr w:type="spellEnd"/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Qiandongnan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ongjiang</w:t>
            </w:r>
            <w:proofErr w:type="spellEnd"/>
          </w:p>
        </w:tc>
      </w:tr>
      <w:tr w:rsidR="003314F3" w:rsidRPr="001310DE" w:rsidTr="00900D63">
        <w:trPr>
          <w:trHeight w:val="284"/>
          <w:jc w:val="center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nshun</w:t>
            </w:r>
            <w:proofErr w:type="spellEnd"/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Xixiu</w:t>
            </w:r>
            <w:proofErr w:type="spellEnd"/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Qiandongnan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ngjiang</w:t>
            </w:r>
            <w:proofErr w:type="spellEnd"/>
          </w:p>
        </w:tc>
      </w:tr>
      <w:tr w:rsidR="003314F3" w:rsidRPr="001310DE" w:rsidTr="00900D63">
        <w:trPr>
          <w:trHeight w:val="284"/>
          <w:jc w:val="center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nshun</w:t>
            </w:r>
            <w:proofErr w:type="spellEnd"/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ingba</w:t>
            </w:r>
            <w:proofErr w:type="spellEnd"/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Qiandongnan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eishan</w:t>
            </w:r>
            <w:proofErr w:type="spellEnd"/>
          </w:p>
        </w:tc>
      </w:tr>
      <w:tr w:rsidR="003314F3" w:rsidRPr="001310DE" w:rsidTr="00900D63">
        <w:trPr>
          <w:trHeight w:val="284"/>
          <w:jc w:val="center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nshun</w:t>
            </w:r>
            <w:proofErr w:type="spellEnd"/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uding</w:t>
            </w:r>
            <w:proofErr w:type="spellEnd"/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Qiandongnan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ajiang</w:t>
            </w:r>
            <w:proofErr w:type="spellEnd"/>
          </w:p>
        </w:tc>
      </w:tr>
      <w:tr w:rsidR="003314F3" w:rsidRPr="001310DE" w:rsidTr="00900D63">
        <w:trPr>
          <w:trHeight w:val="284"/>
          <w:jc w:val="center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nshun</w:t>
            </w:r>
            <w:proofErr w:type="spellEnd"/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Zhenning</w:t>
            </w:r>
            <w:proofErr w:type="spellEnd"/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Qiandongnan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anzhai</w:t>
            </w:r>
            <w:proofErr w:type="spellEnd"/>
          </w:p>
        </w:tc>
      </w:tr>
      <w:tr w:rsidR="003314F3" w:rsidRPr="001310DE" w:rsidTr="00900D63">
        <w:trPr>
          <w:trHeight w:val="284"/>
          <w:jc w:val="center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nshun</w:t>
            </w:r>
            <w:proofErr w:type="spellEnd"/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uanling</w:t>
            </w:r>
            <w:proofErr w:type="spellEnd"/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Qiannan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uyun</w:t>
            </w:r>
            <w:proofErr w:type="spellEnd"/>
          </w:p>
        </w:tc>
      </w:tr>
      <w:tr w:rsidR="003314F3" w:rsidRPr="001310DE" w:rsidTr="00900D63">
        <w:trPr>
          <w:trHeight w:val="284"/>
          <w:jc w:val="center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ijie</w:t>
            </w:r>
            <w:proofErr w:type="spellEnd"/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Ziyun</w:t>
            </w:r>
            <w:proofErr w:type="spellEnd"/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Qiannan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uquan</w:t>
            </w:r>
            <w:proofErr w:type="spellEnd"/>
          </w:p>
        </w:tc>
      </w:tr>
      <w:tr w:rsidR="003314F3" w:rsidRPr="001310DE" w:rsidTr="00900D63">
        <w:trPr>
          <w:trHeight w:val="284"/>
          <w:jc w:val="center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ijie</w:t>
            </w:r>
            <w:proofErr w:type="spellEnd"/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Qixingguan</w:t>
            </w:r>
            <w:proofErr w:type="spellEnd"/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Qiannan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ibo</w:t>
            </w:r>
            <w:proofErr w:type="spellEnd"/>
          </w:p>
        </w:tc>
      </w:tr>
      <w:tr w:rsidR="003314F3" w:rsidRPr="001310DE" w:rsidTr="00900D63">
        <w:trPr>
          <w:trHeight w:val="284"/>
          <w:jc w:val="center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ijie</w:t>
            </w:r>
            <w:proofErr w:type="spellEnd"/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afang</w:t>
            </w:r>
            <w:proofErr w:type="spellEnd"/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Qiannan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uiding</w:t>
            </w:r>
          </w:p>
        </w:tc>
      </w:tr>
      <w:tr w:rsidR="003314F3" w:rsidRPr="001310DE" w:rsidTr="00900D63">
        <w:trPr>
          <w:trHeight w:val="284"/>
          <w:jc w:val="center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ijie</w:t>
            </w:r>
            <w:proofErr w:type="spellEnd"/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Qianxi</w:t>
            </w:r>
            <w:proofErr w:type="spellEnd"/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Qiannan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engan</w:t>
            </w:r>
            <w:proofErr w:type="spellEnd"/>
          </w:p>
        </w:tc>
      </w:tr>
      <w:tr w:rsidR="003314F3" w:rsidRPr="001310DE" w:rsidTr="00900D63">
        <w:trPr>
          <w:trHeight w:val="284"/>
          <w:jc w:val="center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ijie</w:t>
            </w:r>
            <w:proofErr w:type="spellEnd"/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insha</w:t>
            </w:r>
            <w:proofErr w:type="spellEnd"/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Qiannan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ushan</w:t>
            </w:r>
            <w:proofErr w:type="spellEnd"/>
          </w:p>
        </w:tc>
      </w:tr>
      <w:tr w:rsidR="003314F3" w:rsidRPr="001310DE" w:rsidTr="00900D63">
        <w:trPr>
          <w:trHeight w:val="284"/>
          <w:jc w:val="center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ijie</w:t>
            </w:r>
            <w:proofErr w:type="spellEnd"/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Zhijin</w:t>
            </w:r>
            <w:proofErr w:type="spellEnd"/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Qiannan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ingtang</w:t>
            </w:r>
            <w:proofErr w:type="spellEnd"/>
          </w:p>
        </w:tc>
      </w:tr>
      <w:tr w:rsidR="003314F3" w:rsidRPr="001310DE" w:rsidTr="00900D63">
        <w:trPr>
          <w:trHeight w:val="284"/>
          <w:jc w:val="center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ijie</w:t>
            </w:r>
            <w:proofErr w:type="spellEnd"/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ayong</w:t>
            </w:r>
            <w:proofErr w:type="spellEnd"/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Qiannan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uodian</w:t>
            </w:r>
            <w:proofErr w:type="spellEnd"/>
          </w:p>
        </w:tc>
      </w:tr>
      <w:tr w:rsidR="003314F3" w:rsidRPr="001310DE" w:rsidTr="00900D63">
        <w:trPr>
          <w:trHeight w:val="284"/>
          <w:jc w:val="center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ijie</w:t>
            </w:r>
            <w:proofErr w:type="spellEnd"/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eining</w:t>
            </w:r>
            <w:proofErr w:type="spellEnd"/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Qiannan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hangshun</w:t>
            </w:r>
            <w:proofErr w:type="spellEnd"/>
          </w:p>
        </w:tc>
      </w:tr>
      <w:tr w:rsidR="003314F3" w:rsidRPr="001310DE" w:rsidTr="00900D63">
        <w:trPr>
          <w:trHeight w:val="284"/>
          <w:jc w:val="center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ijie</w:t>
            </w:r>
            <w:proofErr w:type="spellEnd"/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ezhang</w:t>
            </w:r>
            <w:proofErr w:type="spellEnd"/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Qiannan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ongli</w:t>
            </w:r>
            <w:proofErr w:type="spellEnd"/>
          </w:p>
        </w:tc>
      </w:tr>
      <w:tr w:rsidR="003314F3" w:rsidRPr="001310DE" w:rsidTr="00900D63">
        <w:trPr>
          <w:trHeight w:val="284"/>
          <w:jc w:val="center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ongren</w:t>
            </w:r>
            <w:proofErr w:type="spellEnd"/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iJiang</w:t>
            </w:r>
            <w:proofErr w:type="spellEnd"/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Qiannan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uishui</w:t>
            </w:r>
            <w:proofErr w:type="spellEnd"/>
          </w:p>
        </w:tc>
      </w:tr>
      <w:tr w:rsidR="003314F3" w:rsidRPr="001310DE" w:rsidTr="00900D63">
        <w:trPr>
          <w:trHeight w:val="284"/>
          <w:jc w:val="center"/>
        </w:trPr>
        <w:tc>
          <w:tcPr>
            <w:tcW w:w="747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768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ongren</w:t>
            </w:r>
            <w:proofErr w:type="spellEnd"/>
          </w:p>
        </w:tc>
        <w:tc>
          <w:tcPr>
            <w:tcW w:w="952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anshan</w:t>
            </w:r>
            <w:proofErr w:type="spellEnd"/>
          </w:p>
        </w:tc>
        <w:tc>
          <w:tcPr>
            <w:tcW w:w="747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916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Qiannan</w:t>
            </w:r>
            <w:proofErr w:type="spellEnd"/>
          </w:p>
        </w:tc>
        <w:tc>
          <w:tcPr>
            <w:tcW w:w="870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3314F3" w:rsidRPr="001310DE" w:rsidRDefault="003314F3" w:rsidP="00900D63">
            <w:pPr>
              <w:spacing w:after="0" w:line="40" w:lineRule="atLeast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andu</w:t>
            </w:r>
            <w:proofErr w:type="spellEnd"/>
          </w:p>
        </w:tc>
      </w:tr>
    </w:tbl>
    <w:p w:rsidR="00871864" w:rsidRDefault="00871864">
      <w:bookmarkStart w:id="0" w:name="_GoBack"/>
      <w:bookmarkEnd w:id="0"/>
    </w:p>
    <w:sectPr w:rsidR="008718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14F3"/>
    <w:rsid w:val="003314F3"/>
    <w:rsid w:val="00871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F9B536-0019-4AA9-9EB2-435B54C8C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14F3"/>
    <w:rPr>
      <w:rFonts w:eastAsiaTheme="minorEastAsia"/>
      <w:kern w:val="2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5</Words>
  <Characters>157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.K</dc:creator>
  <cp:keywords/>
  <dc:description/>
  <cp:lastModifiedBy>Swetha.K</cp:lastModifiedBy>
  <cp:revision>1</cp:revision>
  <dcterms:created xsi:type="dcterms:W3CDTF">2025-11-27T06:57:00Z</dcterms:created>
  <dcterms:modified xsi:type="dcterms:W3CDTF">2025-11-27T06:57:00Z</dcterms:modified>
</cp:coreProperties>
</file>